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z w:val="28"/>
          <w:szCs w:val="28"/>
          <w:lang w:val="en-GB"/>
        </w:rPr>
      </w:pPr>
      <w:r>
        <w:rPr>
          <w:rFonts w:cs="Arial"/>
          <w:b/>
          <w:sz w:val="28"/>
          <w:szCs w:val="28"/>
          <w:lang w:val="en-GB"/>
        </w:rPr>
        <w:t>Additional Table S1</w:t>
      </w:r>
    </w:p>
    <w:p>
      <w:pPr>
        <w:pStyle w:val="Normal"/>
        <w:jc w:val="center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Oligonucleotides for bisulfite amplicon gener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21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4"/>
        <w:gridCol w:w="2430"/>
        <w:gridCol w:w="3744"/>
        <w:gridCol w:w="5997"/>
      </w:tblGrid>
      <w:tr>
        <w:trPr>
          <w:trHeight w:val="276" w:hRule="atLeast"/>
        </w:trPr>
        <w:tc>
          <w:tcPr>
            <w:tcW w:w="2044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mplicon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hromosomal location (hg17)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5997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ntisense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top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0_SPI1.1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1:47360676-47361039</w:t>
            </w:r>
          </w:p>
        </w:tc>
        <w:tc>
          <w:tcPr>
            <w:tcW w:w="374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TTGGGTTAGGGTTTTAGATAGGA</w:t>
            </w:r>
          </w:p>
        </w:tc>
        <w:tc>
          <w:tcPr>
            <w:tcW w:w="5997" w:type="dxa"/>
            <w:tcBorders>
              <w:top w:val="single" w:sz="1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CAAACCCCTTAAACTTAACCATA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3_STAT5A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37688826-37689055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TTGTTTGGTTTTGTGTGTTTT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AAATCCTACTTCCTCTACCC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4_STAT5A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37689169-37689327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AAGTGATTTTTTTGAAGAGTGGT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CAAAAAAACAAATCAAAACCTA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5_SLC27A3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50559763-150560058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AGGGATTTGGTTTTGGTTATTA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AAACATCTCTATCCCTCCCT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6_SLC27A3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50560101-150560536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AGAGTTTTTTGGTTATGTTGTT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CCCTAACCCATTTAATTCTAC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7_SLC27A3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50560350-150560536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AGAGTATTTGTTGGTTGGTTTT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CCCTAACCCATTTAATTCTAC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8_STAT5A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37689347-37689639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ATAGGGAGGTATTAGGGTTTG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CCTTCTTCAAAAAAAATTCCTA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09_CCL13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29707391-29707691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GTGGTTTGAATAGTTAGAAG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AACAAACACAAAAACACTACAAAA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10_CCL13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29707330-29707746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ATGGTTTTTTATGGTGAATGG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TAACTTACCTAACTAAACAAATCC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11_P2RY6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1:72661311-72661507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GGTTATGTTTGGAGTTTGTA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AAATACCCTTACCAACCATT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12_P2RY6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1:72661477-72661974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GTGTAAATGGTTGGTAAGGGTA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TCCCAAATATCTTCAAAAAAC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16_CD207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2:70976696-70977195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TTTTTGGATTTTTATGTTTGGGA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CCAAAATTCCATACCTTTAC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17_CBR3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21:36426706-36427125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TTGATTGGTGAGTATGGGTTTT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TTAACCACCCCAATAAAAAA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23_DNASE1L3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3:58171512-58171736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TTTAGGAAAGGGGTTTATTT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TCCAACACTCCAAACACTAC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24_DNASE1L3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3:58171637-58172079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AGGAGAAGTAGTAGTGGGGTTA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ACCCCAAATACCCTCTAAAATAAA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25_DNASE1L3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3:58172052-58172297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GGTTTATTTTAGAGGGTATTTGG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TCTAACAACACACTCCTAATATTTATA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Epi00128_C14ORF166B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4:76361834-76362145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GATTTGATTATTGATGTTTTGA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TCAATTTTCTTCTACCCAACTCT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Epi00129_C14ORF166B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4:76362120-76362472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AGAGTTGGGTAGAAGAAAATTGA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TCAAAAACCACTTTCATTTCA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31_CHI3L1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99887419-199887883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TAGAGTAGGGTAGGGTGTGGTT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TCCACCTAACCAAAAACCTAAAA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32_CHI3L1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99888000-199888353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TTTTTAGGTTGGGTAAGGGTTA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ATCAAACTTAAATTCCAAAACC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33_CHI3L1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199888136-199888582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AGGGAAAGATAGGGAAATTTTT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TTAAAAAACCCTTAAACCCAT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36_CCL13.2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29698090-29698506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GTGATTTTGTGTTAATATTGAGTG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TTACAAACCAAACAAAAATAAAC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43_MIA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9:45973357-45973709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TGGTTTTATGTTTAAGTTGGTT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CTCAAATCTTCCCTTCATAAAAAT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47_C9ORF78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9:129680831-129681232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AGGTTTTTGTGAGGAAGTTTT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CTACCCACACACTTCTATATCTCC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48_C9ORF78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9:129681085-129681304</w:t>
            </w:r>
          </w:p>
        </w:tc>
        <w:tc>
          <w:tcPr>
            <w:tcW w:w="374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AATTTTGTTATTTTTTAGGGTG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CCACCATCCTCTAACTCTC</w:t>
            </w:r>
          </w:p>
        </w:tc>
      </w:tr>
      <w:tr>
        <w:trPr>
          <w:trHeight w:val="276" w:hRule="atLeast"/>
        </w:trPr>
        <w:tc>
          <w:tcPr>
            <w:tcW w:w="2044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50_ZNF642.1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40612628-40612847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TTGGTTTTATTTGGGTTTAAGGT</w:t>
            </w:r>
          </w:p>
        </w:tc>
        <w:tc>
          <w:tcPr>
            <w:tcW w:w="5997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CTTATAAAAAATATCCCACCC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>
          <w:rFonts w:cs="Arial"/>
          <w:b/>
          <w:b/>
          <w:sz w:val="28"/>
          <w:szCs w:val="28"/>
          <w:lang w:val="en-GB"/>
        </w:rPr>
      </w:pPr>
      <w:r>
        <w:rPr>
          <w:rFonts w:cs="Arial"/>
          <w:b/>
          <w:sz w:val="28"/>
          <w:szCs w:val="28"/>
          <w:lang w:val="en-GB"/>
        </w:rPr>
        <w:t>Additional Table S1 (continued)</w:t>
      </w:r>
    </w:p>
    <w:p>
      <w:pPr>
        <w:pStyle w:val="Normal"/>
        <w:jc w:val="center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Oligonucleotides for bisulfite amplicon gener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21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2"/>
        <w:gridCol w:w="2430"/>
        <w:gridCol w:w="3885"/>
        <w:gridCol w:w="5997"/>
      </w:tblGrid>
      <w:tr>
        <w:trPr>
          <w:trHeight w:val="276" w:hRule="atLeast"/>
        </w:trPr>
        <w:tc>
          <w:tcPr>
            <w:tcW w:w="1902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mplicon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hromosomal location (hg17)</w:t>
            </w:r>
          </w:p>
        </w:tc>
        <w:tc>
          <w:tcPr>
            <w:tcW w:w="388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5997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ntisense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top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53_ADPGK.1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5:70865888-70866369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GTTATGTTTAAAGGTTAGAGTTAGAGT</w:t>
            </w:r>
          </w:p>
        </w:tc>
        <w:tc>
          <w:tcPr>
            <w:tcW w:w="5997" w:type="dxa"/>
            <w:tcBorders>
              <w:top w:val="single" w:sz="1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TCATAAATCCCTACCAAACAAA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54_ADPGK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5:70866344-70866636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TTTTTGTTTGGTAGGGATTTAT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TTAAAAAACAAACTTCCCATTT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Epi00156_NDRG2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4:20560152-20560582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TTGAAATAGTGGTTGGAAGTAA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ACTCCCAACTCCCTAACCTTAAT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59_RAP1GAP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:21742512-21742970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AGTTTTATAGGGGTTGGGGATTA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CTAAACAAAAAATCAAAAAAC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62_MMP7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1:101906504-101906707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AATTTTAAGTAAGTGGGTTGT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CAATCACTAACAAAAAACACCA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65_CCL17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55995686-55995962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GAGAATATATTGTAGGGGGTAAG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CCCCAAATCTAAAACTAAATTTCT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66_CCL17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55995938-55996246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GAAATTTAGTTTTAGATTTGGGG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TTTTAAATTCAACTCTCCCATC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67_CCL17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55996175-55996657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GAGGTTTAGAGAGAAGTGATTTT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ACCTCCCTCATCAACTACATA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0_BACH2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6:91064223-91064594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TGTTAGTGTTGTGTTGGTGTTTG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AACACCTTCAACTTACTTTCAA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1_BACH2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6:91064569-91064757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GGTTGAAAGTAAGTTGAAGGTG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TTATCCTAAAAAACACCAAACC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2_BACH2.3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6:91064808-91065207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ATTTTTGGTTTGTTTTGGTTAGG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CTCAAAATAAAAAAACTCCAATCT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6_PLLP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55876614-55876899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AAGTAAAGAAGAATTTTGGGAGA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CTCCCATCTTCTAAATAACC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8_KIAA0430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15643925-15644108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AGTGAGAGTGGTTGAAGTTTTA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CCTAATAAAACCCTCCAAAAAT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79_KIAA0430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6:15644075-15644307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TGTGTATTTTATTTTTGGAGGG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ACAATATCCCCTCTTTC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1_TPP2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3:102047685-102047886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GGTGGGTAGAGGTTAGAGTTA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AAAATCCCTAAAACCAAAAAAA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2_TPP2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3:102047848-102048054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GGAAGTTTGGGTTTTTTT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TTACCTATCTAATATCTCCACCCC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4_CLEC10A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6923689-6924152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AAGATAAGGTTGGAAATGGGTTAT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CCTCTAATCCTTACAACACAACC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5_CLEC10A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17:6924086-6924365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TATTATTATTTGTGGGAGGTTTG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CAAAACTAACCTCAAACCCAACT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8_MAPKAPK3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3:50624882-50625081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GTGTAGAGGATAGTTTTAGAAATGA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TCTTCTCCCCTAACTAACAAAAC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pi00189_MAPKAPK3.2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r3:50625057-50625555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TTTTGTTAGTTAGGGGAGAAGA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TAAACCCTACAACCTCTCCAAATC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00191_TRIM15.1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30238807-30239292</w:t>
            </w:r>
          </w:p>
        </w:tc>
        <w:tc>
          <w:tcPr>
            <w:tcW w:w="388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GGTTATTATGGGTAGATGTGGTGAG</w:t>
            </w:r>
          </w:p>
        </w:tc>
        <w:tc>
          <w:tcPr>
            <w:tcW w:w="5997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AATACCAACACAAAAAAACCACCTA</w:t>
            </w:r>
          </w:p>
        </w:tc>
      </w:tr>
      <w:tr>
        <w:trPr>
          <w:trHeight w:val="276" w:hRule="atLeast"/>
        </w:trPr>
        <w:tc>
          <w:tcPr>
            <w:tcW w:w="1902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00192_TRIM15.2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30239051-30239544</w:t>
            </w:r>
          </w:p>
        </w:tc>
        <w:tc>
          <w:tcPr>
            <w:tcW w:w="388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gaagagagAAGGTGTGTTTATAGGGAATGGTTA</w:t>
            </w:r>
          </w:p>
        </w:tc>
        <w:tc>
          <w:tcPr>
            <w:tcW w:w="5997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agtaatacgactcactatagggagaaggctCCAACCACTATAATCTACAAATTC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Arial" w:hAnsi="Arial" w:cs="Arial"/>
        <w:color w:val="000000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624" w:hanging="624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708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cs="Arial"/>
      <w:color w:val="000000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Next w:val="true"/>
      <w:suppressLineNumbers/>
      <w:pBdr>
        <w:bottom w:val="threeDEngrave" w:sz="6" w:space="1" w:color="000000"/>
      </w:pBdr>
      <w:tabs>
        <w:tab w:val="clear" w:pos="708"/>
        <w:tab w:val="left" w:pos="-2160" w:leader="none"/>
        <w:tab w:val="left" w:pos="-1800" w:leader="none"/>
        <w:tab w:val="right" w:pos="9072" w:leader="none"/>
      </w:tabs>
      <w:jc w:val="both"/>
    </w:pPr>
    <w:rPr>
      <w:rFonts w:eastAsia="MS Mincho;ＭＳ 明朝" w:cs="Arial"/>
      <w:lang w:val="en-GB"/>
    </w:rPr>
  </w:style>
  <w:style w:type="paragraph" w:styleId="Formatvorlage1">
    <w:name w:val="Formatvorlage1"/>
    <w:basedOn w:val="Header"/>
    <w:next w:val="Header"/>
    <w:qFormat/>
    <w:pPr>
      <w:pBdr>
        <w:bottom w:val="single" w:sz="4" w:space="1" w:color="999999"/>
      </w:pBdr>
    </w:pPr>
    <w:rPr>
      <w:lang w:val="de-DE"/>
    </w:rPr>
  </w:style>
  <w:style w:type="paragraph" w:styleId="Kopfzeile">
    <w:name w:val="kopfzeile"/>
    <w:basedOn w:val="Normal"/>
    <w:qFormat/>
    <w:pPr>
      <w:keepNext w:val="true"/>
      <w:keepLines/>
      <w:suppressLineNumbers/>
      <w:pBdr>
        <w:bottom w:val="single" w:sz="4" w:space="1" w:color="999999"/>
      </w:pBdr>
      <w:tabs>
        <w:tab w:val="clear" w:pos="708"/>
        <w:tab w:val="left" w:pos="-2160" w:leader="none"/>
        <w:tab w:val="left" w:pos="-1800" w:leader="none"/>
      </w:tabs>
      <w:spacing w:before="120" w:after="120"/>
      <w:contextualSpacing/>
      <w:jc w:val="both"/>
    </w:pPr>
    <w:rPr>
      <w:rFonts w:cs="Arial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0:40:00Z</dcterms:created>
  <dc:creator>Dr. Michael Rehli</dc:creator>
  <dc:description/>
  <cp:keywords/>
  <dc:language>en-US</dc:language>
  <cp:lastModifiedBy>Michael Rehli</cp:lastModifiedBy>
  <dcterms:modified xsi:type="dcterms:W3CDTF">2010-06-18T13:58:00Z</dcterms:modified>
  <cp:revision>13</cp:revision>
  <dc:subject/>
  <dc:title>Supplementary Table S2</dc:title>
</cp:coreProperties>
</file>